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"/>
        <w:tblW w:w="167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770"/>
        <w:gridCol w:w="7264"/>
        <w:gridCol w:w="851"/>
        <w:gridCol w:w="1134"/>
        <w:gridCol w:w="1134"/>
        <w:gridCol w:w="1275"/>
        <w:gridCol w:w="1276"/>
      </w:tblGrid>
      <w:tr w:rsidR="009828FF" w:rsidRPr="00632818" w:rsidTr="00CA5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573872" w:rsidRPr="00CA5BD5" w:rsidRDefault="00632818" w:rsidP="00CA5BD5">
            <w:pPr>
              <w:jc w:val="center"/>
              <w:rPr>
                <w:rFonts w:ascii="Arial" w:hAnsi="Arial" w:cs="Arial"/>
                <w:bCs w:val="0"/>
              </w:rPr>
            </w:pPr>
            <w:r w:rsidRPr="00CA5BD5">
              <w:rPr>
                <w:rFonts w:ascii="Arial" w:hAnsi="Arial" w:cs="Arial"/>
                <w:bCs w:val="0"/>
              </w:rPr>
              <w:t>Accession #</w:t>
            </w:r>
          </w:p>
        </w:tc>
        <w:tc>
          <w:tcPr>
            <w:tcW w:w="17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573872" w:rsidRPr="00CA5BD5" w:rsidRDefault="00573872" w:rsidP="00CA5B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CA5BD5">
              <w:rPr>
                <w:rFonts w:ascii="Arial" w:hAnsi="Arial" w:cs="Arial"/>
                <w:bCs w:val="0"/>
              </w:rPr>
              <w:t>Symbol</w:t>
            </w:r>
          </w:p>
        </w:tc>
        <w:tc>
          <w:tcPr>
            <w:tcW w:w="72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573872" w:rsidRPr="00CA5BD5" w:rsidRDefault="009828FF" w:rsidP="00CA5B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CA5BD5">
              <w:rPr>
                <w:rFonts w:ascii="Arial" w:hAnsi="Arial" w:cs="Arial"/>
                <w:bCs w:val="0"/>
              </w:rPr>
              <w:t>Entity</w:t>
            </w:r>
            <w:r w:rsidR="00573872" w:rsidRPr="00CA5BD5">
              <w:rPr>
                <w:rFonts w:ascii="Arial" w:hAnsi="Arial" w:cs="Arial"/>
                <w:bCs w:val="0"/>
              </w:rPr>
              <w:t xml:space="preserve"> Name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573872" w:rsidRPr="00CA5BD5" w:rsidRDefault="00632818" w:rsidP="00CA5B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CA5BD5">
              <w:rPr>
                <w:rFonts w:ascii="Arial" w:hAnsi="Arial" w:cs="Arial"/>
              </w:rPr>
              <w:t>↑↓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573872" w:rsidRPr="00CA5BD5" w:rsidRDefault="00573872" w:rsidP="00CA5B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CA5BD5">
              <w:rPr>
                <w:rFonts w:ascii="Arial" w:hAnsi="Arial" w:cs="Arial"/>
                <w:bCs w:val="0"/>
              </w:rPr>
              <w:t>Abs FC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573872" w:rsidRPr="00CA5BD5" w:rsidRDefault="00573872" w:rsidP="00CA5B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CA5BD5">
              <w:rPr>
                <w:rFonts w:ascii="Arial" w:hAnsi="Arial" w:cs="Arial"/>
                <w:bCs w:val="0"/>
              </w:rPr>
              <w:t>Log FC</w:t>
            </w:r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573872" w:rsidRPr="00CA5BD5" w:rsidRDefault="00573872" w:rsidP="00CA5B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CA5BD5">
              <w:rPr>
                <w:rFonts w:ascii="Arial" w:hAnsi="Arial" w:cs="Arial"/>
                <w:bCs w:val="0"/>
              </w:rPr>
              <w:t xml:space="preserve">P </w:t>
            </w:r>
            <w:proofErr w:type="spellStart"/>
            <w:r w:rsidRPr="00CA5BD5">
              <w:rPr>
                <w:rFonts w:ascii="Arial" w:hAnsi="Arial" w:cs="Arial"/>
                <w:bCs w:val="0"/>
              </w:rPr>
              <w:t>Value</w:t>
            </w:r>
            <w:r w:rsidRPr="00CA5BD5">
              <w:rPr>
                <w:rFonts w:ascii="Arial" w:hAnsi="Arial" w:cs="Arial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573872" w:rsidRPr="00CA5BD5" w:rsidRDefault="00573872" w:rsidP="00CA5B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CA5BD5">
              <w:rPr>
                <w:rFonts w:ascii="Arial" w:hAnsi="Arial" w:cs="Arial"/>
                <w:bCs w:val="0"/>
              </w:rPr>
              <w:t xml:space="preserve">P </w:t>
            </w:r>
            <w:proofErr w:type="spellStart"/>
            <w:r w:rsidRPr="00CA5BD5">
              <w:rPr>
                <w:rFonts w:ascii="Arial" w:hAnsi="Arial" w:cs="Arial"/>
                <w:bCs w:val="0"/>
              </w:rPr>
              <w:t>Value</w:t>
            </w:r>
            <w:r w:rsidRPr="00CA5BD5">
              <w:rPr>
                <w:rFonts w:ascii="Arial" w:hAnsi="Arial" w:cs="Arial"/>
                <w:bCs w:val="0"/>
                <w:vertAlign w:val="superscript"/>
              </w:rPr>
              <w:t>b</w:t>
            </w:r>
            <w:proofErr w:type="spellEnd"/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7029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TMN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Stathmin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9.3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2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67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16394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ABCB5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ATP-binding cassette, sub-family B (MDR/TAP), member 5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2.1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6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06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86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324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HBS4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Thrombospondin 4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1.5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5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1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3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242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MMP1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Matrix Metallopeptidase 13 (collagenase 3)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1.18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4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R_03758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21orf37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hromosome 21 open reading frame 37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3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2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64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5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16789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EGFL6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EGF-like-domain, multiple 6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07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1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6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856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OL16A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ollagen, type XVI, alpha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25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0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08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2075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GPR158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G protein-coupled receptor 158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2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0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3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3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209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AK5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Ade</w:t>
            </w:r>
            <w:bookmarkStart w:id="0" w:name="_GoBack"/>
            <w:r w:rsidRPr="00632818">
              <w:rPr>
                <w:rFonts w:ascii="Arial" w:hAnsi="Arial" w:cs="Arial"/>
              </w:rPr>
              <w:t>n</w:t>
            </w:r>
            <w:bookmarkEnd w:id="0"/>
            <w:r w:rsidRPr="00632818">
              <w:rPr>
                <w:rFonts w:ascii="Arial" w:hAnsi="Arial" w:cs="Arial"/>
              </w:rPr>
              <w:t>ylate kinase 5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0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0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77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3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17485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AK5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Adenylate kinase 5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0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0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3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15256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ATP6V0D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ATPase, H+ transporting, lysosomal 38kDa, V0 subunit d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8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9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11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91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ALU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Alu</w:t>
            </w:r>
            <w:proofErr w:type="spellEnd"/>
            <w:r w:rsidRPr="00632818">
              <w:rPr>
                <w:rFonts w:ascii="Arial" w:hAnsi="Arial" w:cs="Arial"/>
              </w:rPr>
              <w:t xml:space="preserve"> 2 Element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4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8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2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82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7594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DIRAS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IRAS family, GTP-binding RAS-like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1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8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8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9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XR_24564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OC101929504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ncharacterized LOC101929504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0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8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7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0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2123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DNASE2B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Deoxyribonuclease</w:t>
            </w:r>
            <w:proofErr w:type="spellEnd"/>
            <w:r w:rsidRPr="00632818">
              <w:rPr>
                <w:rFonts w:ascii="Arial" w:hAnsi="Arial" w:cs="Arial"/>
              </w:rPr>
              <w:t xml:space="preserve"> II beta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0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8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5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86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498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TXBP5L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Syntaxin</w:t>
            </w:r>
            <w:proofErr w:type="spellEnd"/>
            <w:r w:rsidRPr="00632818">
              <w:rPr>
                <w:rFonts w:ascii="Arial" w:hAnsi="Arial" w:cs="Arial"/>
              </w:rPr>
              <w:t xml:space="preserve"> binding protein 5-like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7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68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4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4789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HX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 xml:space="preserve">LIM </w:t>
            </w:r>
            <w:proofErr w:type="spellStart"/>
            <w:r w:rsidRPr="00632818">
              <w:rPr>
                <w:rFonts w:ascii="Arial" w:hAnsi="Arial" w:cs="Arial"/>
              </w:rPr>
              <w:t>homeobox</w:t>
            </w:r>
            <w:proofErr w:type="spellEnd"/>
            <w:r w:rsidRPr="00632818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7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6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2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21144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SIP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C4 and SFRS1 interacting protein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57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62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1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20864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NYAP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Neuronal tyrosine-phosphorylated phosphoinositide-3-kinase adaptor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48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5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33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TNND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atenin (cadherin-associated protein), delta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3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6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52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19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3253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FNDC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Fibronectin type III domain containing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0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6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9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426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EN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 xml:space="preserve">Engrailed </w:t>
            </w:r>
            <w:proofErr w:type="spellStart"/>
            <w:r w:rsidRPr="00632818">
              <w:rPr>
                <w:rFonts w:ascii="Arial" w:hAnsi="Arial" w:cs="Arial"/>
              </w:rPr>
              <w:t>homeobox</w:t>
            </w:r>
            <w:proofErr w:type="spellEnd"/>
            <w:r w:rsidRPr="00632818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75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5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1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56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R_027054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MIR31HG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MIR31 host gene (non-protein coding)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6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5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1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3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XLOC_006820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48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4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05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6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472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FRMPD4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FERM and PDZ domain containing 4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3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4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0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TCONS_0001448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OC101929450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ncharacterized LOC101929450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3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4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78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2297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FGFR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Fibroblast growth factor receptor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3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4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69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97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215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PAR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Lysophosphatidic acid receptor 3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27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4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6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437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OL12A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ollagen, type XII, alpha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27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4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2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2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BC04357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OC613266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ncharacterized LOC613266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0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3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25 x 10</w:t>
            </w:r>
            <w:r w:rsidRPr="00632818">
              <w:rPr>
                <w:rFonts w:ascii="Arial" w:hAnsi="Arial" w:cs="Arial"/>
                <w:vertAlign w:val="superscript"/>
              </w:rPr>
              <w:t>-8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lastRenderedPageBreak/>
              <w:t>NM_00017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GLDC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Glycine dehydrogenase (</w:t>
            </w:r>
            <w:proofErr w:type="spellStart"/>
            <w:r w:rsidRPr="00632818">
              <w:rPr>
                <w:rFonts w:ascii="Arial" w:hAnsi="Arial" w:cs="Arial"/>
              </w:rPr>
              <w:t>decarboxylating</w:t>
            </w:r>
            <w:proofErr w:type="spellEnd"/>
            <w:r w:rsidRPr="00632818">
              <w:rPr>
                <w:rFonts w:ascii="Arial" w:hAnsi="Arial" w:cs="Arial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0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3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1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4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3191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ESYT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 xml:space="preserve">Extended </w:t>
            </w:r>
            <w:proofErr w:type="spellStart"/>
            <w:r w:rsidRPr="00632818">
              <w:rPr>
                <w:rFonts w:ascii="Arial" w:hAnsi="Arial" w:cs="Arial"/>
              </w:rPr>
              <w:t>synaptotagmin</w:t>
            </w:r>
            <w:proofErr w:type="spellEnd"/>
            <w:r w:rsidRPr="00632818">
              <w:rPr>
                <w:rFonts w:ascii="Arial" w:hAnsi="Arial" w:cs="Arial"/>
              </w:rPr>
              <w:t>-like protein 3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0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3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6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9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2194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KIAA1549L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KIAA1549-like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9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02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28776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NSG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Neuron specific gene family member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8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6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20733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CTL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Lactase-like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78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91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10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00434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RIM67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Tripartite motif containing 67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78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1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624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PEF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rotein phosphatase, EF-hand calcium binding domain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7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1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1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93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DPP4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ipeptidyl-peptidase 4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7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81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13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2506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RRC8E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Leucine rich repeat containing 8 family, member E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7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2433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IRX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 xml:space="preserve">Iroquois </w:t>
            </w:r>
            <w:proofErr w:type="spellStart"/>
            <w:r w:rsidRPr="00632818">
              <w:rPr>
                <w:rFonts w:ascii="Arial" w:hAnsi="Arial" w:cs="Arial"/>
              </w:rPr>
              <w:t>homeobox</w:t>
            </w:r>
            <w:proofErr w:type="spellEnd"/>
            <w:r w:rsidRPr="00632818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68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23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13845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THRC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ollagen triple helix repeat containing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65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4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AJ29598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6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65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99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13846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M4SF19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Transmembrane 4 L six family member 19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5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8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3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3191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ESYT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 xml:space="preserve">Extended </w:t>
            </w:r>
            <w:proofErr w:type="spellStart"/>
            <w:r w:rsidRPr="00632818">
              <w:rPr>
                <w:rFonts w:ascii="Arial" w:hAnsi="Arial" w:cs="Arial"/>
              </w:rPr>
              <w:t>synaptotagmin</w:t>
            </w:r>
            <w:proofErr w:type="spellEnd"/>
            <w:r w:rsidRPr="00632818">
              <w:rPr>
                <w:rFonts w:ascii="Arial" w:hAnsi="Arial" w:cs="Arial"/>
              </w:rPr>
              <w:t>-like protein 3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5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1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4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14571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KPNA7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Karyopherin</w:t>
            </w:r>
            <w:proofErr w:type="spellEnd"/>
            <w:r w:rsidRPr="00632818">
              <w:rPr>
                <w:rFonts w:ascii="Arial" w:hAnsi="Arial" w:cs="Arial"/>
              </w:rPr>
              <w:t xml:space="preserve"> alpha 7 (importin alpha 8)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48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1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21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32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25074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FRAS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Fraser syndrome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4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1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06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74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ALCR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alcitonin receptor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4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1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3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5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AK09692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4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1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4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7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12974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ALHM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alcium homeostasis modulator 3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4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1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4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4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14618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OX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TOX high mobility group box family member 3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3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1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4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4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446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FAP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Fibroblast activation protein, alpha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3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1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1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9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2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0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49 x 10</w:t>
            </w:r>
            <w:r w:rsidRPr="00632818">
              <w:rPr>
                <w:rFonts w:ascii="Arial" w:hAnsi="Arial" w:cs="Arial"/>
                <w:vertAlign w:val="superscript"/>
              </w:rPr>
              <w:t>-8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12 x 10</w:t>
            </w:r>
            <w:r w:rsidRPr="00632818">
              <w:rPr>
                <w:rFonts w:ascii="Arial" w:hAnsi="Arial" w:cs="Arial"/>
                <w:vertAlign w:val="superscript"/>
              </w:rPr>
              <w:t>-8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471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DGKI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iacylglycerol kinase, iota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2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0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3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2839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TPRD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rotein tyrosine phosphatase, receptor type, D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18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0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6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1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2096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IGDCC4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Immunoglobulin superfamily, DCC subclass, member 4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1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0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4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2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3130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GLT8D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Glycosyltransferase 8 domain containing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1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0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2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2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00723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IGSF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Immunoglobulin superfamily, member 3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0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0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60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lastRenderedPageBreak/>
              <w:t>NM_20764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11orf87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hromosome 11 open reading frame 87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0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0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0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3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19431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ESPNL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Espin-like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9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0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8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8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04070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HEY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Hes-related family bHLH transcription factor with YRPW motif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97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9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9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3078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DCSTAMP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endrocyte expressed seven transmembrane protein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9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9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5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456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GALNT5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olypeptide N-</w:t>
            </w:r>
            <w:proofErr w:type="spellStart"/>
            <w:r w:rsidRPr="00632818">
              <w:rPr>
                <w:rFonts w:ascii="Arial" w:hAnsi="Arial" w:cs="Arial"/>
              </w:rPr>
              <w:t>acetylgalactosaminyltransferase</w:t>
            </w:r>
            <w:proofErr w:type="spellEnd"/>
            <w:r w:rsidRPr="00632818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9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9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3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7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R_11026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OC101927619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ncharacterized LOC101927619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8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9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2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4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526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ATB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 xml:space="preserve">SATB </w:t>
            </w:r>
            <w:proofErr w:type="spellStart"/>
            <w:r w:rsidRPr="00632818">
              <w:rPr>
                <w:rFonts w:ascii="Arial" w:hAnsi="Arial" w:cs="Arial"/>
              </w:rPr>
              <w:t>homeobox</w:t>
            </w:r>
            <w:proofErr w:type="spellEnd"/>
            <w:r w:rsidRPr="00632818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8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9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6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5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016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GJA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Gap junction protein, alpha 1, 43kDa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8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9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98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1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17883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LC9B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Solute carrier family 9, subfamily B, member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8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9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9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1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52909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LEKHG4B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Pleckstrin</w:t>
            </w:r>
            <w:proofErr w:type="spellEnd"/>
            <w:r w:rsidRPr="00632818">
              <w:rPr>
                <w:rFonts w:ascii="Arial" w:hAnsi="Arial" w:cs="Arial"/>
              </w:rPr>
              <w:t xml:space="preserve"> homology domain containing, family G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7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9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9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9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INC0067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Long intergenic non-protein coding RNA 673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7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9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92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3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123366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HMSD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Histocompatibility (minor) serpin domain containing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67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8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1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1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348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GPR68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G protein-coupled receptor 68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6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8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9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3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5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8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90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90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16473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ALCR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alcitonin receptor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5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8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3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8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3619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RSS1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rotease, serine, 12 (</w:t>
            </w:r>
            <w:proofErr w:type="spellStart"/>
            <w:r w:rsidRPr="00632818">
              <w:rPr>
                <w:rFonts w:ascii="Arial" w:hAnsi="Arial" w:cs="Arial"/>
              </w:rPr>
              <w:t>neurotrypsin</w:t>
            </w:r>
            <w:proofErr w:type="spellEnd"/>
            <w:r w:rsidRPr="00632818">
              <w:rPr>
                <w:rFonts w:ascii="Arial" w:hAnsi="Arial" w:cs="Arial"/>
              </w:rPr>
              <w:t xml:space="preserve">, </w:t>
            </w:r>
            <w:proofErr w:type="spellStart"/>
            <w:r w:rsidRPr="00632818">
              <w:rPr>
                <w:rFonts w:ascii="Arial" w:hAnsi="Arial" w:cs="Arial"/>
              </w:rPr>
              <w:t>motopsin</w:t>
            </w:r>
            <w:proofErr w:type="spellEnd"/>
            <w:r w:rsidRPr="00632818">
              <w:rPr>
                <w:rFonts w:ascii="Arial" w:hAnsi="Arial" w:cs="Arial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5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8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0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4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324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HBS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Thrombospondin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4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8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5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5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25824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P6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Sp6 transcription factor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4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8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7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85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901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LEKHA5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Pleckstrin</w:t>
            </w:r>
            <w:proofErr w:type="spellEnd"/>
            <w:r w:rsidRPr="00632818">
              <w:rPr>
                <w:rFonts w:ascii="Arial" w:hAnsi="Arial" w:cs="Arial"/>
              </w:rPr>
              <w:t xml:space="preserve"> homology domain containing, family A member 5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4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66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3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1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571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UST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ronyl-2-sulfotransferase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35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6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10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15262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GMS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Sphingomyelin synthase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35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20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1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4994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MMP9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 xml:space="preserve">Matrix metallopeptidase 9 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3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6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9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222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MYO1B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Myosin IB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3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18134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FKBP7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FK506 binding protein 7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2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5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5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54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IGSF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Immunoglobulin superfamily, member 3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2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5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5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684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HC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SHC (</w:t>
            </w:r>
            <w:proofErr w:type="spellStart"/>
            <w:r w:rsidRPr="00632818">
              <w:rPr>
                <w:rFonts w:ascii="Arial" w:hAnsi="Arial" w:cs="Arial"/>
              </w:rPr>
              <w:t>Src</w:t>
            </w:r>
            <w:proofErr w:type="spellEnd"/>
            <w:r w:rsidRPr="00632818">
              <w:rPr>
                <w:rFonts w:ascii="Arial" w:hAnsi="Arial" w:cs="Arial"/>
              </w:rPr>
              <w:t xml:space="preserve"> homology 2 domain containing) transforming protein 3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2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1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8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lastRenderedPageBreak/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XLOC_00545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2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9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12475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PNS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Spinster homolog 2 (Drosophila)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2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5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R_03414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ASC14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ancer susceptibility candidate 14 (non-protein coding)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2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80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81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INC00605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Long intergenic non-protein coding RNA 605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15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8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0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2431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GNPTAB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N-acetylglucosamine-1-phosphate transferase, alpha and beta subunits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1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8076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ARMC4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Armadillo repeat containing 4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1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24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96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594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MMP1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Matrix metallopeptidase 11 (stromelysin 3)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08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7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7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439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AMP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Lysosomal-associated membrane protein 3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07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4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4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XM_00672493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OC100132705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Immunoglobulin superfamily member 3-like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0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5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4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9854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RMT8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rotein arginine methyltransferase 8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0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5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4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10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TCONS_0003003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9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5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630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RPX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Sushi-repeat containing protein, X-linked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9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5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18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3034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T8SIA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ST8 alpha-N-acetyl-</w:t>
            </w:r>
            <w:proofErr w:type="spellStart"/>
            <w:r w:rsidRPr="00632818">
              <w:rPr>
                <w:rFonts w:ascii="Arial" w:hAnsi="Arial" w:cs="Arial"/>
              </w:rPr>
              <w:t>neuraminide</w:t>
            </w:r>
            <w:proofErr w:type="spellEnd"/>
            <w:r w:rsidRPr="00632818">
              <w:rPr>
                <w:rFonts w:ascii="Arial" w:hAnsi="Arial" w:cs="Arial"/>
              </w:rPr>
              <w:t xml:space="preserve"> alpha-2,8-sialyltransferase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8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5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5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5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767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FERMT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Fermitin</w:t>
            </w:r>
            <w:proofErr w:type="spellEnd"/>
            <w:r w:rsidRPr="00632818">
              <w:rPr>
                <w:rFonts w:ascii="Arial" w:hAnsi="Arial" w:cs="Arial"/>
              </w:rPr>
              <w:t xml:space="preserve"> family member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8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5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2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6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08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UBN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Cubilin</w:t>
            </w:r>
            <w:proofErr w:type="spellEnd"/>
            <w:r w:rsidRPr="00632818">
              <w:rPr>
                <w:rFonts w:ascii="Arial" w:hAnsi="Arial" w:cs="Arial"/>
              </w:rPr>
              <w:t xml:space="preserve"> (intrinsic factor-cobalamin receptor)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88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5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78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30794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DRD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Tudor domain containing 3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85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5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78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28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XR_10858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094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PIC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Peptidylprolyl</w:t>
            </w:r>
            <w:proofErr w:type="spellEnd"/>
            <w:r w:rsidRPr="00632818">
              <w:rPr>
                <w:rFonts w:ascii="Arial" w:hAnsi="Arial" w:cs="Arial"/>
              </w:rPr>
              <w:t xml:space="preserve"> isomerase C (</w:t>
            </w:r>
            <w:proofErr w:type="spellStart"/>
            <w:r w:rsidRPr="00632818">
              <w:rPr>
                <w:rFonts w:ascii="Arial" w:hAnsi="Arial" w:cs="Arial"/>
              </w:rPr>
              <w:t>cyclophilin</w:t>
            </w:r>
            <w:proofErr w:type="spellEnd"/>
            <w:r w:rsidRPr="00632818">
              <w:rPr>
                <w:rFonts w:ascii="Arial" w:hAnsi="Arial" w:cs="Arial"/>
              </w:rPr>
              <w:t xml:space="preserve"> C)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40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47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5264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GFRA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GDNF family receptor alpha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5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3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5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6184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LEC4A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-type lectin domain family 4, member A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3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1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02463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RUNX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Runt-related transcription factor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5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3080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MAGED4B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Melanoma antigen family D, 4B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50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3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04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RD5A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 xml:space="preserve">Steroid-5-alpha-reductase, alpha polypeptide 1 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6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0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05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337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VAV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Vav</w:t>
            </w:r>
            <w:proofErr w:type="spellEnd"/>
            <w:r w:rsidRPr="00632818">
              <w:rPr>
                <w:rFonts w:ascii="Arial" w:hAnsi="Arial" w:cs="Arial"/>
              </w:rPr>
              <w:t xml:space="preserve"> 2 guanine nucleotide exchange factor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6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9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3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6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2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6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3312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NKD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Naked cuticle homolog 2 (Drosophila)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58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3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3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03758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CD5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Stearoyl</w:t>
            </w:r>
            <w:proofErr w:type="spellEnd"/>
            <w:r w:rsidRPr="00632818">
              <w:rPr>
                <w:rFonts w:ascii="Arial" w:hAnsi="Arial" w:cs="Arial"/>
              </w:rPr>
              <w:t>-CoA desaturase 5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58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9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5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lastRenderedPageBreak/>
              <w:t>NM_00277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RSS8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rotease, serine, 8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5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4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5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5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6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6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04248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FRMD6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FERM domain containing 6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4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90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66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18107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IL21R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Interleukin 21 receptor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4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0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1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3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0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3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7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5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R_10413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INC01057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Long intergenic non-protein coding RNA 1057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8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16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64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488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P53I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Tumor</w:t>
            </w:r>
            <w:proofErr w:type="spellEnd"/>
            <w:r w:rsidRPr="00632818">
              <w:rPr>
                <w:rFonts w:ascii="Arial" w:hAnsi="Arial" w:cs="Arial"/>
              </w:rPr>
              <w:t xml:space="preserve"> protein p53 inducible protein 3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2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7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024736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D276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D276 molecule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6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1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183376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ARRDC4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Arrestin</w:t>
            </w:r>
            <w:proofErr w:type="spellEnd"/>
            <w:r w:rsidRPr="00632818">
              <w:rPr>
                <w:rFonts w:ascii="Arial" w:hAnsi="Arial" w:cs="Arial"/>
              </w:rPr>
              <w:t xml:space="preserve"> domain containing 4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18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5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60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667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PBG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Trophoblast glycoprotein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17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44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49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03169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RBFOX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 xml:space="preserve">RNA binding protein, fox-1 homolog (C. </w:t>
            </w:r>
            <w:proofErr w:type="spellStart"/>
            <w:r w:rsidRPr="00632818">
              <w:rPr>
                <w:rFonts w:ascii="Arial" w:hAnsi="Arial" w:cs="Arial"/>
              </w:rPr>
              <w:t>elegans</w:t>
            </w:r>
            <w:proofErr w:type="spellEnd"/>
            <w:r w:rsidRPr="00632818">
              <w:rPr>
                <w:rFonts w:ascii="Arial" w:hAnsi="Arial" w:cs="Arial"/>
              </w:rPr>
              <w:t>)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0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R_03411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RAF3IP2-AS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TRAF3IP2 antisense RNA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07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4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4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ZNF815P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Zinc finger protein 815, pseudogene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7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0.8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2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4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036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PMT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Thiopurine</w:t>
            </w:r>
            <w:proofErr w:type="spellEnd"/>
            <w:r w:rsidRPr="00632818">
              <w:rPr>
                <w:rFonts w:ascii="Arial" w:hAnsi="Arial" w:cs="Arial"/>
              </w:rPr>
              <w:t xml:space="preserve"> S-methyltransferase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5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0.8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9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5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AK09152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0.8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7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5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576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ATP6AP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ATPase, H+ transporting, lysosomal accessory protein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p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0.7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90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9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60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AARS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Alanyl-tRNA</w:t>
            </w:r>
            <w:proofErr w:type="spellEnd"/>
            <w:r w:rsidRPr="00632818">
              <w:rPr>
                <w:rFonts w:ascii="Arial" w:hAnsi="Arial" w:cs="Arial"/>
              </w:rPr>
              <w:t xml:space="preserve"> </w:t>
            </w:r>
            <w:proofErr w:type="spellStart"/>
            <w:r w:rsidRPr="00632818">
              <w:rPr>
                <w:rFonts w:ascii="Arial" w:hAnsi="Arial" w:cs="Arial"/>
              </w:rPr>
              <w:t>synthetase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5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0.6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4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4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198679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RAPGEF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Rap guanine nucleotide exchange factor (GEF)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0.6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9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9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809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WDR74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WD repeat domain 74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6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0.7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7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5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039619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RMT5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rotein arginine methyltransferase 5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6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0.7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30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8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645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RKD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rotein kinase D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6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0.7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1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4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699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WASF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WAS protein family, member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7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0.7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6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9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XR_42528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OC102725378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ncharacterized LOC102725378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7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0.7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3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4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3092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SPAN14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Tetraspanin</w:t>
            </w:r>
            <w:proofErr w:type="spellEnd"/>
            <w:r w:rsidRPr="00632818">
              <w:rPr>
                <w:rFonts w:ascii="Arial" w:hAnsi="Arial" w:cs="Arial"/>
              </w:rPr>
              <w:t xml:space="preserve"> 14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7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0.7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7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5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376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EA15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hosphoprotein enriched in astrocytes 15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8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0.8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5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5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605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NIP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TNFAIP3 interacting protein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8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0.8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lastRenderedPageBreak/>
              <w:t>NM_00240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MFNG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MFNG O-</w:t>
            </w:r>
            <w:proofErr w:type="spellStart"/>
            <w:r w:rsidRPr="00632818">
              <w:rPr>
                <w:rFonts w:ascii="Arial" w:hAnsi="Arial" w:cs="Arial"/>
              </w:rPr>
              <w:t>fucosylpeptide</w:t>
            </w:r>
            <w:proofErr w:type="spellEnd"/>
            <w:r w:rsidRPr="00632818">
              <w:rPr>
                <w:rFonts w:ascii="Arial" w:hAnsi="Arial" w:cs="Arial"/>
              </w:rPr>
              <w:t xml:space="preserve"> 3-beta-N-acetylglucosaminyltransferase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8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0.8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6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7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5286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RCSD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RCSD domain containing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85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0.8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2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60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11461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MGAT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Mannosyl</w:t>
            </w:r>
            <w:proofErr w:type="spellEnd"/>
            <w:r w:rsidRPr="00632818">
              <w:rPr>
                <w:rFonts w:ascii="Arial" w:hAnsi="Arial" w:cs="Arial"/>
              </w:rPr>
              <w:t xml:space="preserve"> (</w:t>
            </w:r>
            <w:r w:rsidR="00CA5BD5">
              <w:rPr>
                <w:rFonts w:ascii="Arial" w:hAnsi="Arial" w:cs="Arial"/>
              </w:rPr>
              <w:t>alpha-1,3-)-glycoprotein beta-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87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0.9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6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8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568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NPPD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yclin Pas1/PHO80 domain containing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8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0.9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6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6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624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PP5C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rotein phosphatase 5, catalytic subunit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9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0.9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5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5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044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ECAM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latelet/endothelial cell adhesion molecule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9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0.9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2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5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494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ABLIM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Actin binding LIM protein family, member 3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9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0.9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9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8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54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HSPB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Heat shock 27kDa protein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0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0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8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90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BC03683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0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0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7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2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376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EA15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hosphoprotein enriched in astrocytes 15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0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0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4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6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13835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AMD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Sterile alpha motif domain containing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0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0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9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4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422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M4SF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Transmembrane 4 L six family member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1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1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0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4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16620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YNPO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Synaptopodi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2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1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9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2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243756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XN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Paxilli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2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1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3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8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441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DSP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Desmoplaki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2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1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5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202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FLT4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Fms</w:t>
            </w:r>
            <w:proofErr w:type="spellEnd"/>
            <w:r w:rsidRPr="00632818">
              <w:rPr>
                <w:rFonts w:ascii="Arial" w:hAnsi="Arial" w:cs="Arial"/>
              </w:rPr>
              <w:t>-related tyrosine kinase 4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3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2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3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8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152406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AFAP1L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Actin filament associated protein 1-like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3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2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35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21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20762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ABCG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ATP-binding cassette, sub-family G (WHITE), member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3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2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92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10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2215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10orf54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hromosome 10 open reading frame 54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3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2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85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80759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DACH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achshund family transcription factor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3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2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5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5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712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NR1H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Nuclear receptor subfamily 1, group H, member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3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2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6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5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3092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SPAN14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Tetraspanin</w:t>
            </w:r>
            <w:proofErr w:type="spellEnd"/>
            <w:r w:rsidRPr="00632818">
              <w:rPr>
                <w:rFonts w:ascii="Arial" w:hAnsi="Arial" w:cs="Arial"/>
              </w:rPr>
              <w:t xml:space="preserve"> 14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37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2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5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7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24726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IQCA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IQ motif containing with AAA domain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4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2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4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0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282714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FAM107A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Family with sequence similarity 107, member A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4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2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9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9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3064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LPI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Secretory leukocyte peptidase inhibitor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4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3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5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XLOC_010730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5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3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201566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LC16A1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Solute carrier family 16, member 13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58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3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7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7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lastRenderedPageBreak/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6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3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2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0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AF28961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OC10012834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ncharacterized LOC100128343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8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4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3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4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24726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IQCA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IQ motif containing with AAA domain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9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5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7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2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24735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FBXO3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F-box protein 3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9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5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5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5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661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GRAP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GRB2-related adaptor protein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1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6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3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R_110914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P53TG3C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TP53 target 3C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38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7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96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7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669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YVE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 xml:space="preserve">Lymphatic vessel endothelial </w:t>
            </w:r>
            <w:proofErr w:type="spellStart"/>
            <w:r w:rsidRPr="00632818">
              <w:rPr>
                <w:rFonts w:ascii="Arial" w:hAnsi="Arial" w:cs="Arial"/>
              </w:rPr>
              <w:t>hyaluronan</w:t>
            </w:r>
            <w:proofErr w:type="spellEnd"/>
            <w:r w:rsidRPr="00632818">
              <w:rPr>
                <w:rFonts w:ascii="Arial" w:hAnsi="Arial" w:cs="Arial"/>
              </w:rPr>
              <w:t xml:space="preserve"> receptor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6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8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1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1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R_02715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RR26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roline rich 26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7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8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6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6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4519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KCNQ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otassium voltage-gated channel, KQT-like subfamily, member 3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8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.9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XLOC_001496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9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0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5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5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066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NFRSF1B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Tumor</w:t>
            </w:r>
            <w:proofErr w:type="spellEnd"/>
            <w:r w:rsidRPr="00632818">
              <w:rPr>
                <w:rFonts w:ascii="Arial" w:hAnsi="Arial" w:cs="Arial"/>
              </w:rPr>
              <w:t xml:space="preserve"> necrosis factor receptor superfamily, member 1B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4.0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0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0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7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219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INHBB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Inhibin, beta B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4.1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0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8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8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ALU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Alu</w:t>
            </w:r>
            <w:proofErr w:type="spellEnd"/>
            <w:r w:rsidRPr="00632818">
              <w:rPr>
                <w:rFonts w:ascii="Arial" w:hAnsi="Arial" w:cs="Arial"/>
              </w:rPr>
              <w:t xml:space="preserve"> 1 Element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5.0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3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17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4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2526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6orf25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hromosome 6 open reading frame 25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5.8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5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35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62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80429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AQP10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Aquaporin 10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6.9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7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26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62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5306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FFAR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Free fatty acid receptor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7.2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8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6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0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AB305916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RBV28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T Cell Receptor Beta Variable 28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7.5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9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35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55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051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HBA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Hemoglobin</w:t>
            </w:r>
            <w:proofErr w:type="spellEnd"/>
            <w:r w:rsidRPr="00632818">
              <w:rPr>
                <w:rFonts w:ascii="Arial" w:hAnsi="Arial" w:cs="Arial"/>
              </w:rPr>
              <w:t>, alpha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7.6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.9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61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25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XLOC_01451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7.9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0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4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051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HBA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Hemoglobin</w:t>
            </w:r>
            <w:proofErr w:type="spellEnd"/>
            <w:r w:rsidRPr="00632818">
              <w:rPr>
                <w:rFonts w:ascii="Arial" w:hAnsi="Arial" w:cs="Arial"/>
              </w:rPr>
              <w:t>, alpha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8.2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0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59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33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6509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LEC1B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-type lectin domain family 1, member B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8.2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0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3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33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262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F4V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latelet factor 4 variant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9.3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2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34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4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2246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MMP25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Matrix Metallopeptidase 25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9.3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2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3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2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R_12052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OC102724484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Uncharacterized LOC102724484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0.0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3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1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13650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MIM24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Small integral membrane protein 24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0.2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3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73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3077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UBB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Tubulin, beta 1 class VI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2.37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6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5.86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34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HSJ1167H4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3.17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7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71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5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R_00155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TTTY16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Testis-specific transcript, Y-linked 16 (non-protein coding)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3.65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7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2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3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R_047499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LINC00570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Long intergenic non-protein coding RNA 570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4.0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8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3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6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lastRenderedPageBreak/>
              <w:t>NM_14467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MTM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KLF-like MARVEL transmembrane domain containing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4.25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8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55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XCR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hemokine (C-X-C motif) receptor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4.93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9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27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34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0519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HBD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Hemoglobin</w:t>
            </w:r>
            <w:proofErr w:type="spellEnd"/>
            <w:r w:rsidRPr="00632818">
              <w:rPr>
                <w:rFonts w:ascii="Arial" w:hAnsi="Arial" w:cs="Arial"/>
              </w:rPr>
              <w:t>, delta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5.75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.9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89 x 10</w:t>
            </w:r>
            <w:r w:rsidRPr="00632818">
              <w:rPr>
                <w:rFonts w:ascii="Arial" w:hAnsi="Arial" w:cs="Arial"/>
                <w:vertAlign w:val="superscript"/>
              </w:rPr>
              <w:t>-8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74 x 10</w:t>
            </w:r>
            <w:r w:rsidRPr="00632818">
              <w:rPr>
                <w:rFonts w:ascii="Arial" w:hAnsi="Arial" w:cs="Arial"/>
                <w:vertAlign w:val="superscript"/>
              </w:rPr>
              <w:t>-8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210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GYPB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Glycophorin</w:t>
            </w:r>
            <w:proofErr w:type="spellEnd"/>
            <w:r w:rsidRPr="00632818">
              <w:rPr>
                <w:rFonts w:ascii="Arial" w:hAnsi="Arial" w:cs="Arial"/>
              </w:rPr>
              <w:t xml:space="preserve"> B (MNS blood group)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6.15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4.01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03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3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XM_00526152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EC14L3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SEC14-like 3 (S. cerevisiae)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6.65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4.0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98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AK12812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FLJ46249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6.90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4.0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19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2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6509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LEC1B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-type lectin domain family 1, member B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7.0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4.0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39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6509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CLEC1B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C-type lectin domain family 1, member B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7.67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4.14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83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15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2049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GATA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GATA binding protein 1 (globin transcription factor 1)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19.55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4.2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87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2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5764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DZK1IP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DZK1 interacting protein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0.3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4.35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59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47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6163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NFE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Nuclear factor, erythroid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2.5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4.4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2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6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XLOC_013489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23.6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4.5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8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42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2619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F4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latelet factor 4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1.4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4.9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6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32 x 10</w:t>
            </w:r>
            <w:r w:rsidRPr="00632818">
              <w:rPr>
                <w:rFonts w:ascii="Arial" w:hAnsi="Arial" w:cs="Arial"/>
                <w:vertAlign w:val="superscript"/>
              </w:rPr>
              <w:t>-8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XLOC_000346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1.9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5.0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26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5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0032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ALAS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Aminolevulinate</w:t>
            </w:r>
            <w:proofErr w:type="spellEnd"/>
            <w:r w:rsidRPr="00632818">
              <w:rPr>
                <w:rFonts w:ascii="Arial" w:hAnsi="Arial" w:cs="Arial"/>
              </w:rPr>
              <w:t>, delta-, synthase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3.49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5.0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93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9.3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5980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100P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S100 calcium binding protein P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3.56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5.07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11 x 10</w:t>
            </w:r>
            <w:r w:rsidRPr="00632818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6.0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533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HBQ1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Hemoglobin</w:t>
            </w:r>
            <w:proofErr w:type="spellEnd"/>
            <w:r w:rsidRPr="00632818">
              <w:rPr>
                <w:rFonts w:ascii="Arial" w:hAnsi="Arial" w:cs="Arial"/>
              </w:rPr>
              <w:t>, theta 1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4.07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5.09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58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53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2704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PPBP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Pro-platelet basic protein (chemokine (C-X-C motif) ligand 7)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39.94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5.32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11 x 10</w:t>
            </w:r>
            <w:r w:rsidRPr="00632818">
              <w:rPr>
                <w:rFonts w:ascii="Arial" w:hAnsi="Arial" w:cs="Arial"/>
                <w:vertAlign w:val="superscript"/>
              </w:rPr>
              <w:t>-8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3 x 10</w:t>
            </w:r>
            <w:r w:rsidRPr="00632818">
              <w:rPr>
                <w:rFonts w:ascii="Arial" w:hAnsi="Arial" w:cs="Arial"/>
                <w:vertAlign w:val="superscript"/>
              </w:rPr>
              <w:t>-8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051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HBA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Hemoglobin</w:t>
            </w:r>
            <w:proofErr w:type="spellEnd"/>
            <w:r w:rsidRPr="00632818">
              <w:rPr>
                <w:rFonts w:ascii="Arial" w:hAnsi="Arial" w:cs="Arial"/>
              </w:rPr>
              <w:t>, alpha 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41.07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5.36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47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8.77 x 10</w:t>
            </w:r>
            <w:r w:rsidRPr="00632818">
              <w:rPr>
                <w:rFonts w:ascii="Arial" w:hAnsi="Arial" w:cs="Arial"/>
                <w:vertAlign w:val="superscript"/>
              </w:rPr>
              <w:t>-8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1003938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HBM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Hemoglobin</w:t>
            </w:r>
            <w:proofErr w:type="spellEnd"/>
            <w:r w:rsidRPr="00632818">
              <w:rPr>
                <w:rFonts w:ascii="Arial" w:hAnsi="Arial" w:cs="Arial"/>
              </w:rPr>
              <w:t>, mu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45.11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5.50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6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0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18437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HEMGN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Hemoge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53.1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5.7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89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66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562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100A1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S100 calcium binding protein A1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56.95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5.83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25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3.81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5621</w:t>
            </w:r>
          </w:p>
        </w:tc>
        <w:tc>
          <w:tcPr>
            <w:tcW w:w="1770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S100A12</w:t>
            </w:r>
          </w:p>
        </w:tc>
        <w:tc>
          <w:tcPr>
            <w:tcW w:w="7264" w:type="dxa"/>
            <w:noWrap/>
            <w:vAlign w:val="center"/>
            <w:hideMark/>
          </w:tcPr>
          <w:p w:rsidR="00573872" w:rsidRPr="00632818" w:rsidRDefault="00573872" w:rsidP="00CA5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S100 calcium binding protein A12</w:t>
            </w:r>
          </w:p>
        </w:tc>
        <w:tc>
          <w:tcPr>
            <w:tcW w:w="851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58.82</w:t>
            </w:r>
          </w:p>
        </w:tc>
        <w:tc>
          <w:tcPr>
            <w:tcW w:w="1134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5.88</w:t>
            </w:r>
          </w:p>
        </w:tc>
        <w:tc>
          <w:tcPr>
            <w:tcW w:w="1275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4.6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2.34 x 10</w:t>
            </w:r>
            <w:r w:rsidRPr="0063281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9828FF" w:rsidRPr="00632818" w:rsidTr="00CA5BD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573872" w:rsidRPr="00CA5BD5" w:rsidRDefault="00573872" w:rsidP="00CA5BD5">
            <w:pPr>
              <w:rPr>
                <w:rFonts w:ascii="Arial" w:hAnsi="Arial" w:cs="Arial"/>
                <w:b w:val="0"/>
              </w:rPr>
            </w:pPr>
            <w:r w:rsidRPr="00CA5BD5">
              <w:rPr>
                <w:rFonts w:ascii="Arial" w:hAnsi="Arial" w:cs="Arial"/>
                <w:b w:val="0"/>
              </w:rPr>
              <w:t>NM_000559</w:t>
            </w:r>
          </w:p>
        </w:tc>
        <w:tc>
          <w:tcPr>
            <w:tcW w:w="1770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32818">
              <w:rPr>
                <w:rFonts w:ascii="Arial" w:hAnsi="Arial" w:cs="Arial"/>
                <w:i/>
                <w:iCs/>
              </w:rPr>
              <w:t>HBG1</w:t>
            </w:r>
          </w:p>
        </w:tc>
        <w:tc>
          <w:tcPr>
            <w:tcW w:w="7264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573872" w:rsidRPr="00632818" w:rsidRDefault="00573872" w:rsidP="00CA5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32818">
              <w:rPr>
                <w:rFonts w:ascii="Arial" w:hAnsi="Arial" w:cs="Arial"/>
              </w:rPr>
              <w:t>Hemoglobin</w:t>
            </w:r>
            <w:proofErr w:type="spellEnd"/>
            <w:r w:rsidRPr="00632818">
              <w:rPr>
                <w:rFonts w:ascii="Arial" w:hAnsi="Arial" w:cs="Arial"/>
              </w:rPr>
              <w:t>, gamma A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Down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88.8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-6.47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1.94 x 10</w:t>
            </w:r>
            <w:r w:rsidRPr="00632818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573872" w:rsidRPr="00632818" w:rsidRDefault="00573872" w:rsidP="00CA5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2818">
              <w:rPr>
                <w:rFonts w:ascii="Arial" w:hAnsi="Arial" w:cs="Arial"/>
              </w:rPr>
              <w:t>7.82 x 10</w:t>
            </w:r>
            <w:r w:rsidRPr="00632818"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CA5BD5" w:rsidRPr="00632818" w:rsidTr="00CA5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2" w:type="dxa"/>
            <w:gridSpan w:val="8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CA5BD5" w:rsidRPr="00CA5BD5" w:rsidRDefault="00B54C9F" w:rsidP="00CA5BD5">
            <w:pPr>
              <w:jc w:val="both"/>
              <w:rPr>
                <w:rFonts w:ascii="Arial" w:hAnsi="Arial" w:cs="Arial"/>
              </w:rPr>
            </w:pPr>
            <w:r w:rsidRPr="00CA5BD5">
              <w:rPr>
                <w:rFonts w:ascii="Arial" w:hAnsi="Arial" w:cs="Arial"/>
                <w:bCs w:val="0"/>
              </w:rPr>
              <w:t>Accession #</w:t>
            </w:r>
            <w:r>
              <w:rPr>
                <w:rFonts w:ascii="Arial" w:hAnsi="Arial" w:cs="Arial"/>
                <w:bCs w:val="0"/>
              </w:rPr>
              <w:t xml:space="preserve">: Accession Number. Symbol: Entity Symbol. </w:t>
            </w:r>
            <w:r w:rsidR="00CA5BD5" w:rsidRPr="00CA5BD5">
              <w:rPr>
                <w:rFonts w:ascii="Arial" w:hAnsi="Arial" w:cs="Arial"/>
              </w:rPr>
              <w:t>↑↓</w:t>
            </w:r>
            <w:r w:rsidR="00CA5BD5">
              <w:rPr>
                <w:rFonts w:ascii="Arial" w:hAnsi="Arial" w:cs="Arial"/>
              </w:rPr>
              <w:t xml:space="preserve">: Regulation. </w:t>
            </w:r>
            <w:r w:rsidR="00CA5BD5" w:rsidRPr="00CA5BD5">
              <w:rPr>
                <w:rFonts w:ascii="Arial" w:hAnsi="Arial" w:cs="Arial"/>
              </w:rPr>
              <w:t xml:space="preserve">Abs FC: Absolute Fold Change. Log FC: Log transformed Fold Change. P </w:t>
            </w:r>
            <w:proofErr w:type="spellStart"/>
            <w:r w:rsidR="00CA5BD5" w:rsidRPr="00CA5BD5">
              <w:rPr>
                <w:rFonts w:ascii="Arial" w:hAnsi="Arial" w:cs="Arial"/>
              </w:rPr>
              <w:t>Value</w:t>
            </w:r>
            <w:r w:rsidR="00CA5BD5" w:rsidRPr="00CA5BD5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="00CA5BD5" w:rsidRPr="00CA5BD5">
              <w:rPr>
                <w:rFonts w:ascii="Arial" w:hAnsi="Arial" w:cs="Arial"/>
              </w:rPr>
              <w:t xml:space="preserve">: Adjusted Student T-test P value for microarray corrected for multiple testing by the Bonferroni FWER method. P </w:t>
            </w:r>
            <w:proofErr w:type="spellStart"/>
            <w:r w:rsidR="00CA5BD5" w:rsidRPr="00CA5BD5">
              <w:rPr>
                <w:rFonts w:ascii="Arial" w:hAnsi="Arial" w:cs="Arial"/>
              </w:rPr>
              <w:t>Value</w:t>
            </w:r>
            <w:r w:rsidR="00CA5BD5" w:rsidRPr="00CA5BD5">
              <w:rPr>
                <w:rFonts w:ascii="Arial" w:hAnsi="Arial" w:cs="Arial"/>
                <w:vertAlign w:val="superscript"/>
              </w:rPr>
              <w:t>b</w:t>
            </w:r>
            <w:proofErr w:type="spellEnd"/>
            <w:r w:rsidR="00CA5BD5" w:rsidRPr="00CA5BD5">
              <w:rPr>
                <w:rFonts w:ascii="Arial" w:hAnsi="Arial" w:cs="Arial"/>
              </w:rPr>
              <w:t>: Adjusted Moderated T-test P value for microarray corrected for multiple testing by the Bonferroni FWER method.</w:t>
            </w:r>
          </w:p>
        </w:tc>
      </w:tr>
    </w:tbl>
    <w:p w:rsidR="00390540" w:rsidRDefault="00390540"/>
    <w:sectPr w:rsidR="00390540" w:rsidSect="00573872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72AD" w:rsidRDefault="00F972AD" w:rsidP="003D3650">
      <w:pPr>
        <w:spacing w:after="0" w:line="240" w:lineRule="auto"/>
      </w:pPr>
      <w:r>
        <w:separator/>
      </w:r>
    </w:p>
  </w:endnote>
  <w:endnote w:type="continuationSeparator" w:id="0">
    <w:p w:rsidR="00F972AD" w:rsidRDefault="00F972AD" w:rsidP="003D36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72AD" w:rsidRDefault="00F972AD" w:rsidP="003D3650">
      <w:pPr>
        <w:spacing w:after="0" w:line="240" w:lineRule="auto"/>
      </w:pPr>
      <w:r>
        <w:separator/>
      </w:r>
    </w:p>
  </w:footnote>
  <w:footnote w:type="continuationSeparator" w:id="0">
    <w:p w:rsidR="00F972AD" w:rsidRDefault="00F972AD" w:rsidP="003D36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3650" w:rsidRDefault="00A53860">
    <w:pPr>
      <w:pStyle w:val="Header"/>
    </w:pPr>
    <w:r>
      <w:t>Supplementary Table</w:t>
    </w:r>
  </w:p>
  <w:p w:rsidR="003D3650" w:rsidRDefault="003D36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872"/>
    <w:rsid w:val="00390540"/>
    <w:rsid w:val="003D3650"/>
    <w:rsid w:val="00573872"/>
    <w:rsid w:val="00632818"/>
    <w:rsid w:val="007B6F11"/>
    <w:rsid w:val="009828FF"/>
    <w:rsid w:val="00A53860"/>
    <w:rsid w:val="00B54C9F"/>
    <w:rsid w:val="00CA5BD5"/>
    <w:rsid w:val="00F9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1191D6-C6B2-4285-B8EB-CAAF231AB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9828F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D36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650"/>
  </w:style>
  <w:style w:type="paragraph" w:styleId="Footer">
    <w:name w:val="footer"/>
    <w:basedOn w:val="Normal"/>
    <w:link w:val="FooterChar"/>
    <w:uiPriority w:val="99"/>
    <w:unhideWhenUsed/>
    <w:rsid w:val="003D36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86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4</Words>
  <Characters>16387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19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uya Kuttapitiya</dc:creator>
  <cp:keywords/>
  <dc:description/>
  <cp:lastModifiedBy>Nidhi Sofat</cp:lastModifiedBy>
  <cp:revision>4</cp:revision>
  <dcterms:created xsi:type="dcterms:W3CDTF">2017-02-28T09:38:00Z</dcterms:created>
  <dcterms:modified xsi:type="dcterms:W3CDTF">2017-02-28T09:41:00Z</dcterms:modified>
</cp:coreProperties>
</file>